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2700"/>
      </w:tblGrid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x Ty1 for</w:t>
            </w:r>
          </w:p>
        </w:tc>
        <w:tc>
          <w:tcPr>
            <w:tcW w:w="1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en-GB"/>
              </w:rPr>
              <w:t>GATCGCCACCATGGGAgaggtgcacaccaaccaggaccccctggacg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en-GB"/>
              </w:rPr>
              <w:t>ccgaggtgcacaccaaccaggaccccctggacgccGGATCCCAAG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x Ty1 rev</w:t>
            </w:r>
          </w:p>
        </w:tc>
        <w:tc>
          <w:tcPr>
            <w:tcW w:w="1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en-GB"/>
              </w:rPr>
              <w:t>GGCCGCTTGGGATCCggcgtccagggggtcctggttggtgtgcacct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en-GB"/>
              </w:rPr>
              <w:t>cggcgtccagggggtcctggttggtgtgcacctcTCCCATGGTGG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REB tag for</w:t>
            </w:r>
          </w:p>
        </w:tc>
        <w:tc>
          <w:tcPr>
            <w:tcW w:w="1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en-GB"/>
              </w:rPr>
              <w:t>CGTCTCGGATCCATGACCATGGAATCTGGAG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REB tag rev</w:t>
            </w:r>
          </w:p>
        </w:tc>
        <w:tc>
          <w:tcPr>
            <w:tcW w:w="1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en-GB"/>
              </w:rPr>
              <w:t>CGTCTCCGGCCTCAATCTGATTTGTGGCAGTAAAGG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P1 tag for</w:t>
            </w:r>
          </w:p>
        </w:tc>
        <w:tc>
          <w:tcPr>
            <w:tcW w:w="1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en-GB"/>
              </w:rPr>
              <w:t>CGTCTCGGATCCATGAGCGACCAAGATCACTC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P1 tag rev</w:t>
            </w:r>
          </w:p>
        </w:tc>
        <w:tc>
          <w:tcPr>
            <w:tcW w:w="1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en-GB"/>
              </w:rPr>
              <w:t>CGTCTCCGGCCAGATGTCTCTTGGACCCA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P2 tag for</w:t>
            </w:r>
          </w:p>
        </w:tc>
        <w:tc>
          <w:tcPr>
            <w:tcW w:w="1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en-GB"/>
              </w:rPr>
              <w:t>GGATCCATGAGCGCAGATCCACAGAT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P2 tag rev</w:t>
            </w:r>
          </w:p>
        </w:tc>
        <w:tc>
          <w:tcPr>
            <w:tcW w:w="1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en-GB"/>
              </w:rPr>
              <w:t>GCGGCCGCCTCAGTTGGCCTTACAAG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P3 tag for</w:t>
            </w:r>
          </w:p>
        </w:tc>
        <w:tc>
          <w:tcPr>
            <w:tcW w:w="1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en-GB"/>
              </w:rPr>
              <w:t>CGTCTCGGATCCATGACCGCTCCCGAAAAGC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P3 tag rev</w:t>
            </w:r>
          </w:p>
        </w:tc>
        <w:tc>
          <w:tcPr>
            <w:tcW w:w="12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lang w:eastAsia="en-GB"/>
              </w:rPr>
            </w:pPr>
            <w:r>
              <w:rPr>
                <w:rFonts w:eastAsia="Times New Roman" w:cs="Courier New" w:ascii="Courier New" w:hAnsi="Courier New"/>
                <w:color w:val="000000"/>
                <w:lang w:eastAsia="en-GB"/>
              </w:rPr>
              <w:t>CGTCTCCGGCCTTACTCCATTGTCTCATTTCCAG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12:12:00Z</dcterms:created>
  <dc:creator>admin</dc:creator>
  <dc:description/>
  <dc:language>en-US</dc:language>
  <cp:lastModifiedBy>admin</cp:lastModifiedBy>
  <dcterms:modified xsi:type="dcterms:W3CDTF">2013-10-02T12:12:00Z</dcterms:modified>
  <cp:revision>2</cp:revision>
  <dc:subject/>
  <dc:title/>
</cp:coreProperties>
</file>